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CCA" w:rsidRDefault="000066DF">
      <w:pPr>
        <w:spacing w:line="276" w:lineRule="auto"/>
        <w:rPr>
          <w:rFonts w:eastAsia="Calibri" w:cs="Arial"/>
          <w:b/>
          <w:sz w:val="22"/>
          <w:szCs w:val="22"/>
        </w:rPr>
      </w:pPr>
      <w:r>
        <w:rPr>
          <w:rFonts w:eastAsia="Calibri" w:cs="Arial"/>
          <w:b/>
          <w:sz w:val="22"/>
          <w:szCs w:val="22"/>
        </w:rPr>
        <w:t>S1</w:t>
      </w:r>
      <w:r w:rsidR="00CC3C4A">
        <w:rPr>
          <w:rFonts w:eastAsia="Calibri" w:cs="Arial"/>
          <w:b/>
          <w:sz w:val="22"/>
          <w:szCs w:val="22"/>
        </w:rPr>
        <w:t xml:space="preserve"> </w:t>
      </w:r>
      <w:r>
        <w:rPr>
          <w:rFonts w:eastAsia="Calibri" w:cs="Arial"/>
          <w:b/>
          <w:sz w:val="22"/>
          <w:szCs w:val="22"/>
        </w:rPr>
        <w:t>Table.</w:t>
      </w:r>
      <w:bookmarkStart w:id="0" w:name="_GoBack"/>
      <w:bookmarkEnd w:id="0"/>
      <w:r w:rsidR="007F2BC1">
        <w:rPr>
          <w:rFonts w:eastAsia="Calibri" w:cs="Arial"/>
          <w:b/>
          <w:sz w:val="22"/>
          <w:szCs w:val="22"/>
        </w:rPr>
        <w:t xml:space="preserve"> Tissue donor and mouse </w:t>
      </w:r>
      <w:proofErr w:type="spellStart"/>
      <w:r w:rsidR="007F2BC1">
        <w:rPr>
          <w:rFonts w:eastAsia="Calibri" w:cs="Arial"/>
          <w:b/>
          <w:sz w:val="22"/>
          <w:szCs w:val="22"/>
        </w:rPr>
        <w:t>xenograft</w:t>
      </w:r>
      <w:proofErr w:type="spellEnd"/>
      <w:r w:rsidR="007F2BC1">
        <w:rPr>
          <w:rFonts w:eastAsia="Calibri" w:cs="Arial"/>
          <w:b/>
          <w:sz w:val="22"/>
          <w:szCs w:val="22"/>
        </w:rPr>
        <w:t xml:space="preserve"> experiment detailed data</w:t>
      </w:r>
    </w:p>
    <w:tbl>
      <w:tblPr>
        <w:tblStyle w:val="Tabellenraster"/>
        <w:tblW w:w="149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6"/>
        <w:gridCol w:w="671"/>
        <w:gridCol w:w="134"/>
        <w:gridCol w:w="818"/>
        <w:gridCol w:w="1256"/>
        <w:gridCol w:w="2232"/>
        <w:gridCol w:w="1117"/>
        <w:gridCol w:w="142"/>
        <w:gridCol w:w="1535"/>
        <w:gridCol w:w="1397"/>
        <w:gridCol w:w="2372"/>
        <w:gridCol w:w="2511"/>
      </w:tblGrid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07" w:type="dxa"/>
            <w:gridSpan w:val="4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Donor data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38" w:type="dxa"/>
            <w:gridSpan w:val="4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Mouse </w:t>
            </w:r>
            <w:proofErr w:type="spellStart"/>
            <w:r w:rsidRPr="00CC3C4A">
              <w:rPr>
                <w:rFonts w:ascii="Times New Roman" w:hAnsi="Times New Roman"/>
              </w:rPr>
              <w:t>xenograft</w:t>
            </w:r>
            <w:proofErr w:type="spellEnd"/>
            <w:r w:rsidRPr="00CC3C4A">
              <w:rPr>
                <w:rFonts w:ascii="Times New Roman" w:hAnsi="Times New Roman"/>
              </w:rPr>
              <w:t xml:space="preserve"> experiment data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Tissue Donor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Fig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Donor Age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days since last menses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Diagnosis</w:t>
            </w:r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Hormone treatment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Mouse strain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Graft siz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Grafts/mice transplanted per group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Grafts/mice recovered </w:t>
            </w:r>
            <w:r w:rsidRPr="00CC3C4A">
              <w:rPr>
                <w:rFonts w:ascii="Times New Roman" w:hAnsi="Times New Roman"/>
              </w:rPr>
              <w:br/>
              <w:t>per group</w:t>
            </w:r>
          </w:p>
        </w:tc>
      </w:tr>
      <w:tr w:rsidR="00CC3C4A" w:rsidRPr="00CC3C4A" w:rsidTr="00CC3C4A">
        <w:tc>
          <w:tcPr>
            <w:tcW w:w="766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8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A/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.a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1275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26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/5, 32/4, 32/4 </w:t>
            </w:r>
            <w:r w:rsidRPr="00CC3C4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551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/5, 29/4, 30/4</w:t>
            </w:r>
          </w:p>
        </w:tc>
      </w:tr>
      <w:tr w:rsidR="00CC3C4A" w:rsidRPr="00CC3C4A" w:rsidTr="00CC3C4A">
        <w:tc>
          <w:tcPr>
            <w:tcW w:w="766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8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A/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.a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1275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26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/3, 24/3, 24/3 </w:t>
            </w:r>
            <w:r w:rsidRPr="00CC3C4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551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/3, 18/3, 20/3</w:t>
            </w:r>
          </w:p>
        </w:tc>
      </w:tr>
      <w:tr w:rsidR="00CC3C4A" w:rsidRPr="00CC3C4A" w:rsidTr="00CC3C4A">
        <w:tc>
          <w:tcPr>
            <w:tcW w:w="766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8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A/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.a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1275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6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/3, 40,5, 48/6 </w:t>
            </w:r>
            <w:r w:rsidRPr="00CC3C4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551" w:type="dxa"/>
          </w:tcPr>
          <w:p w:rsidR="00CC3C4A" w:rsidRPr="00CC3C4A" w:rsidRDefault="00CC3C4A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/4, 24/5, 25/6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0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32/4, 32/4, 32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14/3, 27/4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2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C3C4A">
              <w:rPr>
                <w:rFonts w:ascii="Times New Roman" w:hAnsi="Times New Roman"/>
              </w:rPr>
              <w:t>n.a</w:t>
            </w:r>
            <w:proofErr w:type="spellEnd"/>
            <w:r w:rsidRPr="00CC3C4A">
              <w:rPr>
                <w:rFonts w:ascii="Times New Roman" w:hAnsi="Times New Roman"/>
              </w:rPr>
              <w:t>.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C3C4A">
              <w:rPr>
                <w:rFonts w:ascii="Times New Roman" w:hAnsi="Times New Roman"/>
              </w:rPr>
              <w:t>n.a</w:t>
            </w:r>
            <w:proofErr w:type="spellEnd"/>
            <w:r w:rsidRPr="00CC3C4A">
              <w:rPr>
                <w:rFonts w:ascii="Times New Roman" w:hAnsi="Times New Roman"/>
              </w:rPr>
              <w:t>.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32/4, 40/5, 32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2/3, 28/4, 39/5, 27/4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9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1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3, 24/3, 32/4, 32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9/3, 18/3, 24/4, 17/3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7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1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7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/5, 40/5, 40/5, 4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6/5, 35/5, 40/5, 39/5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8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8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1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C3C4A">
              <w:rPr>
                <w:rFonts w:ascii="Times New Roman" w:hAnsi="Times New Roman"/>
              </w:rPr>
              <w:t>n.a</w:t>
            </w:r>
            <w:proofErr w:type="spellEnd"/>
            <w:r w:rsidRPr="00CC3C4A">
              <w:rPr>
                <w:rFonts w:ascii="Times New Roman" w:hAnsi="Times New Roman"/>
              </w:rPr>
              <w:t>.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/5, 40/5, 40/5, 4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7/5, 31/4, 40/5, 40/5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9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1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5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ICR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32/4, 32/4, 32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1/4, 32/4, 32/4, 32/4</w:t>
            </w:r>
          </w:p>
        </w:tc>
      </w:tr>
      <w:tr w:rsidR="007F2BC1" w:rsidRPr="00CC3C4A" w:rsidTr="00CC3C4A">
        <w:tc>
          <w:tcPr>
            <w:tcW w:w="766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0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4</w:t>
            </w:r>
          </w:p>
        </w:tc>
        <w:tc>
          <w:tcPr>
            <w:tcW w:w="1275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</w:tr>
      <w:tr w:rsidR="007F2BC1" w:rsidRPr="00CC3C4A" w:rsidTr="00CC3C4A">
        <w:tc>
          <w:tcPr>
            <w:tcW w:w="766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/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6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2/3</w:t>
            </w:r>
          </w:p>
        </w:tc>
      </w:tr>
      <w:tr w:rsidR="007F2BC1" w:rsidRPr="00CC3C4A" w:rsidTr="00CC3C4A">
        <w:tc>
          <w:tcPr>
            <w:tcW w:w="766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1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4</w:t>
            </w:r>
          </w:p>
        </w:tc>
        <w:tc>
          <w:tcPr>
            <w:tcW w:w="1275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-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18/3</w:t>
            </w:r>
          </w:p>
        </w:tc>
      </w:tr>
      <w:tr w:rsidR="007F2BC1" w:rsidRPr="00CC3C4A" w:rsidTr="00CC3C4A">
        <w:tc>
          <w:tcPr>
            <w:tcW w:w="766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/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6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6/4</w:t>
            </w:r>
          </w:p>
        </w:tc>
      </w:tr>
      <w:tr w:rsidR="007F2BC1" w:rsidRPr="00CC3C4A" w:rsidTr="00CC3C4A">
        <w:tc>
          <w:tcPr>
            <w:tcW w:w="766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2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8</w:t>
            </w:r>
          </w:p>
        </w:tc>
        <w:tc>
          <w:tcPr>
            <w:tcW w:w="1275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3/4</w:t>
            </w:r>
          </w:p>
        </w:tc>
      </w:tr>
      <w:tr w:rsidR="007F2BC1" w:rsidRPr="00CC3C4A" w:rsidTr="00CC3C4A">
        <w:tc>
          <w:tcPr>
            <w:tcW w:w="766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/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6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2/3</w:t>
            </w:r>
          </w:p>
        </w:tc>
      </w:tr>
      <w:tr w:rsidR="007F2BC1" w:rsidRPr="00CC3C4A" w:rsidTr="00CC3C4A">
        <w:tc>
          <w:tcPr>
            <w:tcW w:w="766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3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6</w:t>
            </w:r>
          </w:p>
        </w:tc>
        <w:tc>
          <w:tcPr>
            <w:tcW w:w="1275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EE/LNG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24/4, 24/4</w:t>
            </w:r>
          </w:p>
        </w:tc>
      </w:tr>
      <w:tr w:rsidR="007F2BC1" w:rsidRPr="00CC3C4A" w:rsidTr="00CC3C4A">
        <w:tc>
          <w:tcPr>
            <w:tcW w:w="766" w:type="dxa"/>
            <w:vMerge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5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vMerge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vMerge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B17-SCID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/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16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4, 8/2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4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8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0/5, 2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6/4, 16/4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5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4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4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0/5, 2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6/4, 20/5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6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B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2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continuous bleeding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LNG IUD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large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0/5, 2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0/5, 12/3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7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6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3, 24/3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4/3, 23/3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8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9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2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/5, 4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/5, 36/5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9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1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2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0/5, 40/5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40/5</w:t>
            </w:r>
          </w:p>
        </w:tc>
      </w:tr>
      <w:tr w:rsidR="007F2BC1" w:rsidRPr="00CC3C4A" w:rsidTr="00CC3C4A">
        <w:tc>
          <w:tcPr>
            <w:tcW w:w="766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20</w:t>
            </w:r>
          </w:p>
        </w:tc>
        <w:tc>
          <w:tcPr>
            <w:tcW w:w="68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6A</w:t>
            </w:r>
          </w:p>
        </w:tc>
        <w:tc>
          <w:tcPr>
            <w:tcW w:w="134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48</w:t>
            </w:r>
          </w:p>
        </w:tc>
        <w:tc>
          <w:tcPr>
            <w:tcW w:w="1275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12</w:t>
            </w:r>
          </w:p>
        </w:tc>
        <w:tc>
          <w:tcPr>
            <w:tcW w:w="226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 xml:space="preserve">Uterus </w:t>
            </w:r>
            <w:proofErr w:type="spellStart"/>
            <w:r w:rsidRPr="00CC3C4A">
              <w:rPr>
                <w:rFonts w:ascii="Times New Roman" w:hAnsi="Times New Roman"/>
              </w:rPr>
              <w:t>myomatosus</w:t>
            </w:r>
            <w:proofErr w:type="spellEnd"/>
          </w:p>
        </w:tc>
        <w:tc>
          <w:tcPr>
            <w:tcW w:w="1134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CID-beige</w:t>
            </w:r>
          </w:p>
        </w:tc>
        <w:tc>
          <w:tcPr>
            <w:tcW w:w="1418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small</w:t>
            </w:r>
          </w:p>
        </w:tc>
        <w:tc>
          <w:tcPr>
            <w:tcW w:w="2410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32/4</w:t>
            </w:r>
          </w:p>
        </w:tc>
        <w:tc>
          <w:tcPr>
            <w:tcW w:w="2551" w:type="dxa"/>
          </w:tcPr>
          <w:p w:rsidR="007F2BC1" w:rsidRPr="00CC3C4A" w:rsidRDefault="007F2BC1" w:rsidP="002F5485">
            <w:pPr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CC3C4A">
              <w:rPr>
                <w:rFonts w:ascii="Times New Roman" w:hAnsi="Times New Roman"/>
              </w:rPr>
              <w:t>32/4, 24/3</w:t>
            </w:r>
          </w:p>
        </w:tc>
      </w:tr>
    </w:tbl>
    <w:p w:rsidR="007F2BC1" w:rsidRPr="00CC3C4A" w:rsidRDefault="00CC3C4A">
      <w:pPr>
        <w:spacing w:line="276" w:lineRule="auto"/>
        <w:rPr>
          <w:rFonts w:ascii="Times New Roman" w:eastAsia="Calibri" w:hAnsi="Times New Roman"/>
          <w:sz w:val="22"/>
          <w:szCs w:val="22"/>
        </w:rPr>
      </w:pPr>
      <w:r w:rsidRPr="00CC3C4A">
        <w:rPr>
          <w:rFonts w:ascii="Times New Roman" w:eastAsia="Calibri" w:hAnsi="Times New Roman"/>
          <w:sz w:val="22"/>
          <w:szCs w:val="22"/>
          <w:vertAlign w:val="superscript"/>
        </w:rPr>
        <w:t>1</w:t>
      </w:r>
      <w:r w:rsidRPr="00CC3C4A">
        <w:rPr>
          <w:rFonts w:ascii="Times New Roman" w:eastAsia="Calibri" w:hAnsi="Times New Roman"/>
          <w:sz w:val="22"/>
          <w:szCs w:val="22"/>
        </w:rPr>
        <w:t xml:space="preserve"> </w:t>
      </w:r>
      <w:r>
        <w:rPr>
          <w:rFonts w:ascii="Times New Roman" w:eastAsia="Calibri" w:hAnsi="Times New Roman"/>
          <w:sz w:val="22"/>
          <w:szCs w:val="22"/>
        </w:rPr>
        <w:t xml:space="preserve">In this experiment four fibroid and four </w:t>
      </w:r>
      <w:proofErr w:type="spellStart"/>
      <w:r>
        <w:rPr>
          <w:rFonts w:ascii="Times New Roman" w:eastAsia="Calibri" w:hAnsi="Times New Roman"/>
          <w:sz w:val="22"/>
          <w:szCs w:val="22"/>
        </w:rPr>
        <w:t>myometrial</w:t>
      </w:r>
      <w:proofErr w:type="spellEnd"/>
      <w:r>
        <w:rPr>
          <w:rFonts w:ascii="Times New Roman" w:eastAsia="Calibri" w:hAnsi="Times New Roman"/>
          <w:sz w:val="22"/>
          <w:szCs w:val="22"/>
        </w:rPr>
        <w:t xml:space="preserve"> grafts were transplanted per each mouse</w:t>
      </w:r>
    </w:p>
    <w:sectPr w:rsidR="007F2BC1" w:rsidRPr="00CC3C4A" w:rsidSect="00CC3C4A">
      <w:footerReference w:type="default" r:id="rId11"/>
      <w:pgSz w:w="16838" w:h="11906" w:orient="landscape" w:code="9"/>
      <w:pgMar w:top="709" w:right="1418" w:bottom="1135" w:left="1134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485" w:rsidRDefault="002F5485" w:rsidP="00347401">
      <w:r>
        <w:separator/>
      </w:r>
    </w:p>
  </w:endnote>
  <w:endnote w:type="continuationSeparator" w:id="0">
    <w:p w:rsidR="002F5485" w:rsidRDefault="002F5485" w:rsidP="00347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9241084"/>
      <w:docPartObj>
        <w:docPartGallery w:val="Page Numbers (Bottom of Page)"/>
        <w:docPartUnique/>
      </w:docPartObj>
    </w:sdtPr>
    <w:sdtEndPr/>
    <w:sdtContent>
      <w:p w:rsidR="002F5485" w:rsidRDefault="002F5485" w:rsidP="00347401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66DF">
          <w:rPr>
            <w:noProof/>
          </w:rPr>
          <w:t>1</w:t>
        </w:r>
        <w:r>
          <w:fldChar w:fldCharType="end"/>
        </w:r>
      </w:p>
    </w:sdtContent>
  </w:sdt>
  <w:p w:rsidR="002F5485" w:rsidRDefault="002F5485" w:rsidP="003474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485" w:rsidRDefault="002F5485" w:rsidP="00347401">
      <w:r>
        <w:separator/>
      </w:r>
    </w:p>
  </w:footnote>
  <w:footnote w:type="continuationSeparator" w:id="0">
    <w:p w:rsidR="002F5485" w:rsidRDefault="002F5485" w:rsidP="00347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s0zw5vvrsd3ea05hpfswwa9swrz02za9p&quot;&gt;Xgraft Paper EndNote Library&lt;record-ids&gt;&lt;item&gt;195&lt;/item&gt;&lt;item&gt;198&lt;/item&gt;&lt;item&gt;201&lt;/item&gt;&lt;item&gt;210&lt;/item&gt;&lt;item&gt;213&lt;/item&gt;&lt;item&gt;217&lt;/item&gt;&lt;item&gt;219&lt;/item&gt;&lt;item&gt;220&lt;/item&gt;&lt;item&gt;224&lt;/item&gt;&lt;item&gt;225&lt;/item&gt;&lt;item&gt;228&lt;/item&gt;&lt;item&gt;230&lt;/item&gt;&lt;item&gt;232&lt;/item&gt;&lt;item&gt;236&lt;/item&gt;&lt;item&gt;242&lt;/item&gt;&lt;item&gt;245&lt;/item&gt;&lt;item&gt;246&lt;/item&gt;&lt;item&gt;249&lt;/item&gt;&lt;item&gt;255&lt;/item&gt;&lt;item&gt;256&lt;/item&gt;&lt;item&gt;257&lt;/item&gt;&lt;item&gt;258&lt;/item&gt;&lt;item&gt;259&lt;/item&gt;&lt;item&gt;262&lt;/item&gt;&lt;item&gt;266&lt;/item&gt;&lt;item&gt;268&lt;/item&gt;&lt;item&gt;270&lt;/item&gt;&lt;item&gt;273&lt;/item&gt;&lt;item&gt;274&lt;/item&gt;&lt;item&gt;285&lt;/item&gt;&lt;item&gt;287&lt;/item&gt;&lt;item&gt;289&lt;/item&gt;&lt;item&gt;291&lt;/item&gt;&lt;item&gt;294&lt;/item&gt;&lt;item&gt;303&lt;/item&gt;&lt;item&gt;305&lt;/item&gt;&lt;item&gt;307&lt;/item&gt;&lt;item&gt;308&lt;/item&gt;&lt;item&gt;310&lt;/item&gt;&lt;item&gt;311&lt;/item&gt;&lt;item&gt;312&lt;/item&gt;&lt;item&gt;317&lt;/item&gt;&lt;item&gt;32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0C22AE"/>
    <w:rsid w:val="000005E5"/>
    <w:rsid w:val="000066DF"/>
    <w:rsid w:val="00007B8F"/>
    <w:rsid w:val="00010444"/>
    <w:rsid w:val="00011849"/>
    <w:rsid w:val="00013E86"/>
    <w:rsid w:val="000161F3"/>
    <w:rsid w:val="00024305"/>
    <w:rsid w:val="000315E9"/>
    <w:rsid w:val="00032F59"/>
    <w:rsid w:val="000343EE"/>
    <w:rsid w:val="00040594"/>
    <w:rsid w:val="000450D6"/>
    <w:rsid w:val="0004712F"/>
    <w:rsid w:val="00052C4E"/>
    <w:rsid w:val="00052F42"/>
    <w:rsid w:val="00055C40"/>
    <w:rsid w:val="00056E33"/>
    <w:rsid w:val="000570A2"/>
    <w:rsid w:val="00057872"/>
    <w:rsid w:val="00063E4B"/>
    <w:rsid w:val="00066AF8"/>
    <w:rsid w:val="00085B01"/>
    <w:rsid w:val="000868D0"/>
    <w:rsid w:val="000906B6"/>
    <w:rsid w:val="00090B0A"/>
    <w:rsid w:val="000947B9"/>
    <w:rsid w:val="00095E78"/>
    <w:rsid w:val="000978AF"/>
    <w:rsid w:val="000A4983"/>
    <w:rsid w:val="000A7618"/>
    <w:rsid w:val="000A7CAF"/>
    <w:rsid w:val="000C22AE"/>
    <w:rsid w:val="000C2B21"/>
    <w:rsid w:val="000C555B"/>
    <w:rsid w:val="000E735E"/>
    <w:rsid w:val="000F0069"/>
    <w:rsid w:val="000F0446"/>
    <w:rsid w:val="000F1C4F"/>
    <w:rsid w:val="000F2821"/>
    <w:rsid w:val="000F347D"/>
    <w:rsid w:val="000F6165"/>
    <w:rsid w:val="00101A67"/>
    <w:rsid w:val="001041FD"/>
    <w:rsid w:val="00104C4B"/>
    <w:rsid w:val="00105B14"/>
    <w:rsid w:val="001168E5"/>
    <w:rsid w:val="00123056"/>
    <w:rsid w:val="001237EC"/>
    <w:rsid w:val="00134A77"/>
    <w:rsid w:val="00146262"/>
    <w:rsid w:val="0014777E"/>
    <w:rsid w:val="001507C6"/>
    <w:rsid w:val="00150A0F"/>
    <w:rsid w:val="00156F81"/>
    <w:rsid w:val="00157D51"/>
    <w:rsid w:val="00160793"/>
    <w:rsid w:val="00170D4D"/>
    <w:rsid w:val="001A6E60"/>
    <w:rsid w:val="001C1AD1"/>
    <w:rsid w:val="001C296A"/>
    <w:rsid w:val="001D27E7"/>
    <w:rsid w:val="001D4D94"/>
    <w:rsid w:val="001E31B6"/>
    <w:rsid w:val="001E6A63"/>
    <w:rsid w:val="001E705E"/>
    <w:rsid w:val="001F1D81"/>
    <w:rsid w:val="001F303C"/>
    <w:rsid w:val="00207EA9"/>
    <w:rsid w:val="0021462E"/>
    <w:rsid w:val="002154BA"/>
    <w:rsid w:val="002304A4"/>
    <w:rsid w:val="00237193"/>
    <w:rsid w:val="002616DE"/>
    <w:rsid w:val="00263180"/>
    <w:rsid w:val="00263326"/>
    <w:rsid w:val="00270737"/>
    <w:rsid w:val="00271284"/>
    <w:rsid w:val="00274A6E"/>
    <w:rsid w:val="002971CF"/>
    <w:rsid w:val="002A3523"/>
    <w:rsid w:val="002A7513"/>
    <w:rsid w:val="002B464D"/>
    <w:rsid w:val="002C0CCA"/>
    <w:rsid w:val="002C60E5"/>
    <w:rsid w:val="002D4865"/>
    <w:rsid w:val="002E1D74"/>
    <w:rsid w:val="002F4F7F"/>
    <w:rsid w:val="002F5485"/>
    <w:rsid w:val="002F6C85"/>
    <w:rsid w:val="00300F01"/>
    <w:rsid w:val="003072E3"/>
    <w:rsid w:val="00312C30"/>
    <w:rsid w:val="00320584"/>
    <w:rsid w:val="00322FD7"/>
    <w:rsid w:val="0032643E"/>
    <w:rsid w:val="00330388"/>
    <w:rsid w:val="00335C0E"/>
    <w:rsid w:val="00347401"/>
    <w:rsid w:val="003501F9"/>
    <w:rsid w:val="00353857"/>
    <w:rsid w:val="0036105A"/>
    <w:rsid w:val="00363927"/>
    <w:rsid w:val="00367CFE"/>
    <w:rsid w:val="00370FC8"/>
    <w:rsid w:val="003817B2"/>
    <w:rsid w:val="0039126D"/>
    <w:rsid w:val="00396A5E"/>
    <w:rsid w:val="003A4D1B"/>
    <w:rsid w:val="003B20E8"/>
    <w:rsid w:val="003B430B"/>
    <w:rsid w:val="003C4DE6"/>
    <w:rsid w:val="003C7145"/>
    <w:rsid w:val="003C7B90"/>
    <w:rsid w:val="003D0E97"/>
    <w:rsid w:val="003D15FA"/>
    <w:rsid w:val="003D3F28"/>
    <w:rsid w:val="003E11E5"/>
    <w:rsid w:val="003F7674"/>
    <w:rsid w:val="00403BAF"/>
    <w:rsid w:val="00405217"/>
    <w:rsid w:val="00411196"/>
    <w:rsid w:val="00417793"/>
    <w:rsid w:val="0043346D"/>
    <w:rsid w:val="004340DB"/>
    <w:rsid w:val="00435087"/>
    <w:rsid w:val="00436F03"/>
    <w:rsid w:val="004432B9"/>
    <w:rsid w:val="004446FE"/>
    <w:rsid w:val="00445212"/>
    <w:rsid w:val="00451441"/>
    <w:rsid w:val="00471169"/>
    <w:rsid w:val="004953CA"/>
    <w:rsid w:val="004A5357"/>
    <w:rsid w:val="004A5900"/>
    <w:rsid w:val="004B2B56"/>
    <w:rsid w:val="004B6836"/>
    <w:rsid w:val="004C243D"/>
    <w:rsid w:val="004E78C1"/>
    <w:rsid w:val="004F2C5D"/>
    <w:rsid w:val="005040B4"/>
    <w:rsid w:val="00505D8D"/>
    <w:rsid w:val="00525C58"/>
    <w:rsid w:val="0054269A"/>
    <w:rsid w:val="0056539F"/>
    <w:rsid w:val="00577D4F"/>
    <w:rsid w:val="00584E99"/>
    <w:rsid w:val="005A1082"/>
    <w:rsid w:val="005A7D65"/>
    <w:rsid w:val="005C7541"/>
    <w:rsid w:val="005D00F5"/>
    <w:rsid w:val="005D3176"/>
    <w:rsid w:val="005D49F9"/>
    <w:rsid w:val="005F20AD"/>
    <w:rsid w:val="0061529C"/>
    <w:rsid w:val="00624E31"/>
    <w:rsid w:val="00624FFA"/>
    <w:rsid w:val="00627E1A"/>
    <w:rsid w:val="006315DF"/>
    <w:rsid w:val="00646210"/>
    <w:rsid w:val="00662E29"/>
    <w:rsid w:val="00671B3D"/>
    <w:rsid w:val="00671D02"/>
    <w:rsid w:val="00674A86"/>
    <w:rsid w:val="00674F8F"/>
    <w:rsid w:val="00685859"/>
    <w:rsid w:val="00691755"/>
    <w:rsid w:val="006A1852"/>
    <w:rsid w:val="006A23E1"/>
    <w:rsid w:val="006A5022"/>
    <w:rsid w:val="006A609B"/>
    <w:rsid w:val="006B013A"/>
    <w:rsid w:val="006B326F"/>
    <w:rsid w:val="006D2066"/>
    <w:rsid w:val="006D665C"/>
    <w:rsid w:val="006D6E24"/>
    <w:rsid w:val="006E6808"/>
    <w:rsid w:val="006E69F5"/>
    <w:rsid w:val="00722690"/>
    <w:rsid w:val="00730E03"/>
    <w:rsid w:val="00732CBA"/>
    <w:rsid w:val="00737A97"/>
    <w:rsid w:val="007401B9"/>
    <w:rsid w:val="00746F48"/>
    <w:rsid w:val="00751B0C"/>
    <w:rsid w:val="007558F7"/>
    <w:rsid w:val="00772C9F"/>
    <w:rsid w:val="0077562A"/>
    <w:rsid w:val="00776826"/>
    <w:rsid w:val="007778E4"/>
    <w:rsid w:val="00785C70"/>
    <w:rsid w:val="00787C06"/>
    <w:rsid w:val="007A1524"/>
    <w:rsid w:val="007B2F38"/>
    <w:rsid w:val="007C0528"/>
    <w:rsid w:val="007C3D09"/>
    <w:rsid w:val="007C5D2C"/>
    <w:rsid w:val="007D1518"/>
    <w:rsid w:val="007D6069"/>
    <w:rsid w:val="007D60E4"/>
    <w:rsid w:val="007E0B26"/>
    <w:rsid w:val="007F034C"/>
    <w:rsid w:val="007F25F7"/>
    <w:rsid w:val="007F2BC1"/>
    <w:rsid w:val="0080313B"/>
    <w:rsid w:val="00810762"/>
    <w:rsid w:val="00820883"/>
    <w:rsid w:val="0082478A"/>
    <w:rsid w:val="0082556A"/>
    <w:rsid w:val="008310AA"/>
    <w:rsid w:val="00833C13"/>
    <w:rsid w:val="00835EF3"/>
    <w:rsid w:val="00837D29"/>
    <w:rsid w:val="00840A04"/>
    <w:rsid w:val="00840E6B"/>
    <w:rsid w:val="0085426B"/>
    <w:rsid w:val="008622A4"/>
    <w:rsid w:val="00884FC9"/>
    <w:rsid w:val="00884FE9"/>
    <w:rsid w:val="00885963"/>
    <w:rsid w:val="00893E8C"/>
    <w:rsid w:val="008A081B"/>
    <w:rsid w:val="008A1E29"/>
    <w:rsid w:val="008A2158"/>
    <w:rsid w:val="008A4FAD"/>
    <w:rsid w:val="008A62AB"/>
    <w:rsid w:val="008B1E94"/>
    <w:rsid w:val="008B4C1D"/>
    <w:rsid w:val="008B675D"/>
    <w:rsid w:val="008C02D4"/>
    <w:rsid w:val="008D3BCB"/>
    <w:rsid w:val="008F1062"/>
    <w:rsid w:val="008F44CB"/>
    <w:rsid w:val="008F4622"/>
    <w:rsid w:val="00900A63"/>
    <w:rsid w:val="009047DA"/>
    <w:rsid w:val="00914094"/>
    <w:rsid w:val="00925B69"/>
    <w:rsid w:val="00925F7C"/>
    <w:rsid w:val="009310F7"/>
    <w:rsid w:val="00931AAD"/>
    <w:rsid w:val="00932802"/>
    <w:rsid w:val="0094478C"/>
    <w:rsid w:val="00944F04"/>
    <w:rsid w:val="009501C3"/>
    <w:rsid w:val="00953E58"/>
    <w:rsid w:val="00957B7C"/>
    <w:rsid w:val="00960D21"/>
    <w:rsid w:val="0096619F"/>
    <w:rsid w:val="009710F8"/>
    <w:rsid w:val="0097148C"/>
    <w:rsid w:val="00973BAF"/>
    <w:rsid w:val="00983768"/>
    <w:rsid w:val="00996D91"/>
    <w:rsid w:val="009A4427"/>
    <w:rsid w:val="009A7538"/>
    <w:rsid w:val="009B1248"/>
    <w:rsid w:val="009B1411"/>
    <w:rsid w:val="009C4525"/>
    <w:rsid w:val="009C6FEF"/>
    <w:rsid w:val="009C7467"/>
    <w:rsid w:val="009E1205"/>
    <w:rsid w:val="009E2795"/>
    <w:rsid w:val="009E4705"/>
    <w:rsid w:val="009F219D"/>
    <w:rsid w:val="009F2A34"/>
    <w:rsid w:val="009F5441"/>
    <w:rsid w:val="00A03FE0"/>
    <w:rsid w:val="00A10747"/>
    <w:rsid w:val="00A11142"/>
    <w:rsid w:val="00A41245"/>
    <w:rsid w:val="00A45FBC"/>
    <w:rsid w:val="00A52B74"/>
    <w:rsid w:val="00A54442"/>
    <w:rsid w:val="00A624B9"/>
    <w:rsid w:val="00A64597"/>
    <w:rsid w:val="00A67DF7"/>
    <w:rsid w:val="00A75733"/>
    <w:rsid w:val="00A77D71"/>
    <w:rsid w:val="00A928B5"/>
    <w:rsid w:val="00A955A7"/>
    <w:rsid w:val="00AA1EB6"/>
    <w:rsid w:val="00AA541F"/>
    <w:rsid w:val="00AB2B47"/>
    <w:rsid w:val="00AB661C"/>
    <w:rsid w:val="00AB6B5C"/>
    <w:rsid w:val="00AB703F"/>
    <w:rsid w:val="00AB7B5B"/>
    <w:rsid w:val="00AC26F8"/>
    <w:rsid w:val="00AC2B52"/>
    <w:rsid w:val="00AD431A"/>
    <w:rsid w:val="00AD4A36"/>
    <w:rsid w:val="00AE2D8D"/>
    <w:rsid w:val="00AE5203"/>
    <w:rsid w:val="00AF2DC7"/>
    <w:rsid w:val="00AF5DDF"/>
    <w:rsid w:val="00B11920"/>
    <w:rsid w:val="00B1434B"/>
    <w:rsid w:val="00B16DA8"/>
    <w:rsid w:val="00B17B79"/>
    <w:rsid w:val="00B25350"/>
    <w:rsid w:val="00B27A1E"/>
    <w:rsid w:val="00B318ED"/>
    <w:rsid w:val="00B32996"/>
    <w:rsid w:val="00B36DFE"/>
    <w:rsid w:val="00B37349"/>
    <w:rsid w:val="00B41676"/>
    <w:rsid w:val="00B45106"/>
    <w:rsid w:val="00B47AE2"/>
    <w:rsid w:val="00B47E76"/>
    <w:rsid w:val="00B47FB2"/>
    <w:rsid w:val="00B55F7A"/>
    <w:rsid w:val="00B65A3D"/>
    <w:rsid w:val="00B66612"/>
    <w:rsid w:val="00B67FAE"/>
    <w:rsid w:val="00B71CE8"/>
    <w:rsid w:val="00B838C8"/>
    <w:rsid w:val="00B9163D"/>
    <w:rsid w:val="00B93A6D"/>
    <w:rsid w:val="00B9572C"/>
    <w:rsid w:val="00B96CBF"/>
    <w:rsid w:val="00BA67EA"/>
    <w:rsid w:val="00BD1CA8"/>
    <w:rsid w:val="00BD7EE2"/>
    <w:rsid w:val="00BE242A"/>
    <w:rsid w:val="00BE3870"/>
    <w:rsid w:val="00BE76E8"/>
    <w:rsid w:val="00BF1982"/>
    <w:rsid w:val="00C100AE"/>
    <w:rsid w:val="00C273AB"/>
    <w:rsid w:val="00C32BDF"/>
    <w:rsid w:val="00C3617A"/>
    <w:rsid w:val="00C362DA"/>
    <w:rsid w:val="00C36463"/>
    <w:rsid w:val="00C37B11"/>
    <w:rsid w:val="00C40444"/>
    <w:rsid w:val="00C50E52"/>
    <w:rsid w:val="00C50E7F"/>
    <w:rsid w:val="00C51D8B"/>
    <w:rsid w:val="00C54CFB"/>
    <w:rsid w:val="00C817A0"/>
    <w:rsid w:val="00C84C50"/>
    <w:rsid w:val="00C903DB"/>
    <w:rsid w:val="00C909A0"/>
    <w:rsid w:val="00C91C51"/>
    <w:rsid w:val="00C91CAA"/>
    <w:rsid w:val="00CA4D44"/>
    <w:rsid w:val="00CA69D8"/>
    <w:rsid w:val="00CC3C4A"/>
    <w:rsid w:val="00CD16F7"/>
    <w:rsid w:val="00CE33D3"/>
    <w:rsid w:val="00CE7193"/>
    <w:rsid w:val="00CF5E61"/>
    <w:rsid w:val="00CF7080"/>
    <w:rsid w:val="00D01B5B"/>
    <w:rsid w:val="00D110CD"/>
    <w:rsid w:val="00D12718"/>
    <w:rsid w:val="00D1391D"/>
    <w:rsid w:val="00D16294"/>
    <w:rsid w:val="00D17F27"/>
    <w:rsid w:val="00D22B90"/>
    <w:rsid w:val="00D26267"/>
    <w:rsid w:val="00D313C8"/>
    <w:rsid w:val="00D33547"/>
    <w:rsid w:val="00D34111"/>
    <w:rsid w:val="00D41E13"/>
    <w:rsid w:val="00D422DE"/>
    <w:rsid w:val="00D52EFF"/>
    <w:rsid w:val="00D56BCE"/>
    <w:rsid w:val="00D5750C"/>
    <w:rsid w:val="00D613EE"/>
    <w:rsid w:val="00D67880"/>
    <w:rsid w:val="00D71EBC"/>
    <w:rsid w:val="00D74074"/>
    <w:rsid w:val="00D77E71"/>
    <w:rsid w:val="00D8035E"/>
    <w:rsid w:val="00D8267C"/>
    <w:rsid w:val="00D925A3"/>
    <w:rsid w:val="00D97289"/>
    <w:rsid w:val="00DA2185"/>
    <w:rsid w:val="00DA49CB"/>
    <w:rsid w:val="00DA49E1"/>
    <w:rsid w:val="00DB29EE"/>
    <w:rsid w:val="00DC2005"/>
    <w:rsid w:val="00DC63FF"/>
    <w:rsid w:val="00DF774A"/>
    <w:rsid w:val="00E114EF"/>
    <w:rsid w:val="00E238DE"/>
    <w:rsid w:val="00E27C9D"/>
    <w:rsid w:val="00E359E9"/>
    <w:rsid w:val="00E40A61"/>
    <w:rsid w:val="00E44437"/>
    <w:rsid w:val="00E4550B"/>
    <w:rsid w:val="00E50F8C"/>
    <w:rsid w:val="00E53BF0"/>
    <w:rsid w:val="00E57494"/>
    <w:rsid w:val="00E576DA"/>
    <w:rsid w:val="00E638CA"/>
    <w:rsid w:val="00E72E5B"/>
    <w:rsid w:val="00E7510C"/>
    <w:rsid w:val="00E85619"/>
    <w:rsid w:val="00E865D7"/>
    <w:rsid w:val="00E87A8C"/>
    <w:rsid w:val="00E912FF"/>
    <w:rsid w:val="00E92754"/>
    <w:rsid w:val="00E976A9"/>
    <w:rsid w:val="00EA1015"/>
    <w:rsid w:val="00EA5D11"/>
    <w:rsid w:val="00EC7DA4"/>
    <w:rsid w:val="00ED3FD4"/>
    <w:rsid w:val="00EE1356"/>
    <w:rsid w:val="00EE4FFF"/>
    <w:rsid w:val="00EE67F0"/>
    <w:rsid w:val="00EF61FE"/>
    <w:rsid w:val="00F05D67"/>
    <w:rsid w:val="00F10629"/>
    <w:rsid w:val="00F13946"/>
    <w:rsid w:val="00F20EFD"/>
    <w:rsid w:val="00F31849"/>
    <w:rsid w:val="00F31D79"/>
    <w:rsid w:val="00F42307"/>
    <w:rsid w:val="00F4375F"/>
    <w:rsid w:val="00F4621C"/>
    <w:rsid w:val="00F4770B"/>
    <w:rsid w:val="00F5104D"/>
    <w:rsid w:val="00F53409"/>
    <w:rsid w:val="00F63F2C"/>
    <w:rsid w:val="00F82017"/>
    <w:rsid w:val="00F8271F"/>
    <w:rsid w:val="00F8683D"/>
    <w:rsid w:val="00F935A3"/>
    <w:rsid w:val="00F971B5"/>
    <w:rsid w:val="00F97B7C"/>
    <w:rsid w:val="00FA07C6"/>
    <w:rsid w:val="00FA6C11"/>
    <w:rsid w:val="00FB0C9B"/>
    <w:rsid w:val="00FB176D"/>
    <w:rsid w:val="00FB1D55"/>
    <w:rsid w:val="00FB39A5"/>
    <w:rsid w:val="00FB7D63"/>
    <w:rsid w:val="00FD0B6C"/>
    <w:rsid w:val="00FD2506"/>
    <w:rsid w:val="00FD3CBB"/>
    <w:rsid w:val="00FE65D5"/>
    <w:rsid w:val="00FE7E6C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D94"/>
    <w:pPr>
      <w:spacing w:line="480" w:lineRule="auto"/>
    </w:pPr>
    <w:rPr>
      <w:rFonts w:ascii="Arial" w:hAnsi="Arial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1852"/>
    <w:pPr>
      <w:keepNext/>
      <w:keepLines/>
      <w:spacing w:before="240" w:after="60"/>
      <w:outlineLvl w:val="0"/>
    </w:pPr>
    <w:rPr>
      <w:rFonts w:eastAsia="Times New Roman" w:cs="Arial"/>
      <w:b/>
      <w:bCs/>
      <w:sz w:val="36"/>
      <w:szCs w:val="36"/>
      <w:lang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5B69"/>
    <w:pPr>
      <w:keepNext/>
      <w:keepLines/>
      <w:spacing w:before="120" w:after="0"/>
      <w:outlineLvl w:val="1"/>
    </w:pPr>
    <w:rPr>
      <w:rFonts w:eastAsiaTheme="majorEastAsia" w:cs="Arial"/>
      <w:b/>
      <w:bCs/>
      <w:sz w:val="32"/>
      <w:szCs w:val="3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18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5D8D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040594"/>
    <w:rPr>
      <w:color w:val="808080"/>
    </w:rPr>
  </w:style>
  <w:style w:type="paragraph" w:customStyle="1" w:styleId="BodyTextIn">
    <w:name w:val="Body Text In"/>
    <w:basedOn w:val="Standard"/>
    <w:rsid w:val="000450D6"/>
    <w:pPr>
      <w:widowControl w:val="0"/>
      <w:autoSpaceDE w:val="0"/>
      <w:autoSpaceDN w:val="0"/>
      <w:adjustRightInd w:val="0"/>
      <w:spacing w:after="0"/>
      <w:ind w:firstLine="720"/>
    </w:pPr>
    <w:rPr>
      <w:rFonts w:eastAsia="Times New Roman"/>
    </w:rPr>
  </w:style>
  <w:style w:type="paragraph" w:styleId="KeinLeerraum">
    <w:name w:val="No Spacing"/>
    <w:aliases w:val="Legends"/>
    <w:uiPriority w:val="1"/>
    <w:qFormat/>
    <w:rsid w:val="001F1D81"/>
    <w:pPr>
      <w:spacing w:after="120" w:line="360" w:lineRule="auto"/>
    </w:pPr>
    <w:rPr>
      <w:rFonts w:ascii="Arial" w:eastAsia="Calibri" w:hAnsi="Arial" w:cs="Times New Roman"/>
      <w:lang w:val="en-US"/>
    </w:rPr>
  </w:style>
  <w:style w:type="character" w:styleId="Kommentarzeichen">
    <w:name w:val="annotation reference"/>
    <w:semiHidden/>
    <w:rsid w:val="00953E58"/>
    <w:rPr>
      <w:sz w:val="18"/>
    </w:rPr>
  </w:style>
  <w:style w:type="paragraph" w:styleId="Kommentartext">
    <w:name w:val="annotation text"/>
    <w:basedOn w:val="Standard"/>
    <w:link w:val="KommentartextZchn"/>
    <w:semiHidden/>
    <w:rsid w:val="00953E58"/>
    <w:pPr>
      <w:spacing w:after="0" w:line="240" w:lineRule="auto"/>
    </w:pPr>
    <w:rPr>
      <w:rFonts w:eastAsia="Times New Roman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semiHidden/>
    <w:rsid w:val="00953E5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0069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0069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ervorhebung">
    <w:name w:val="Emphasis"/>
    <w:qFormat/>
    <w:rsid w:val="0080313B"/>
    <w:rPr>
      <w:i/>
      <w:iCs/>
    </w:rPr>
  </w:style>
  <w:style w:type="paragraph" w:customStyle="1" w:styleId="Title1">
    <w:name w:val="Title1"/>
    <w:basedOn w:val="Standard"/>
    <w:rsid w:val="00B6661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Kopfzeile">
    <w:name w:val="header"/>
    <w:basedOn w:val="Standard"/>
    <w:link w:val="KopfzeileZchn"/>
    <w:uiPriority w:val="99"/>
    <w:unhideWhenUsed/>
    <w:rsid w:val="00A52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B74"/>
  </w:style>
  <w:style w:type="paragraph" w:styleId="Fuzeile">
    <w:name w:val="footer"/>
    <w:basedOn w:val="Standard"/>
    <w:link w:val="FuzeileZchn"/>
    <w:uiPriority w:val="99"/>
    <w:unhideWhenUsed/>
    <w:rsid w:val="00A52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B74"/>
  </w:style>
  <w:style w:type="character" w:customStyle="1" w:styleId="berschrift1Zchn">
    <w:name w:val="Überschrift 1 Zchn"/>
    <w:basedOn w:val="Absatz-Standardschriftart"/>
    <w:link w:val="berschrift1"/>
    <w:uiPriority w:val="9"/>
    <w:rsid w:val="006A1852"/>
    <w:rPr>
      <w:rFonts w:ascii="Arial" w:eastAsia="Times New Roman" w:hAnsi="Arial" w:cs="Arial"/>
      <w:b/>
      <w:bCs/>
      <w:sz w:val="36"/>
      <w:szCs w:val="36"/>
      <w:lang w:val="en-US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5B69"/>
    <w:rPr>
      <w:rFonts w:ascii="Arial" w:eastAsiaTheme="majorEastAsia" w:hAnsi="Arial" w:cs="Arial"/>
      <w:b/>
      <w:bCs/>
      <w:sz w:val="32"/>
      <w:szCs w:val="32"/>
      <w:lang w:val="en"/>
    </w:rPr>
  </w:style>
  <w:style w:type="paragraph" w:customStyle="1" w:styleId="References">
    <w:name w:val="References"/>
    <w:basedOn w:val="Standard"/>
    <w:link w:val="ReferencesZchn"/>
    <w:qFormat/>
    <w:rsid w:val="001F1D81"/>
    <w:pPr>
      <w:spacing w:before="40" w:after="0" w:line="240" w:lineRule="auto"/>
    </w:pPr>
    <w:rPr>
      <w:rFonts w:cs="Calibri"/>
      <w:noProof/>
      <w:sz w:val="20"/>
      <w:szCs w:val="20"/>
    </w:rPr>
  </w:style>
  <w:style w:type="paragraph" w:customStyle="1" w:styleId="References1">
    <w:name w:val="References1"/>
    <w:basedOn w:val="Standard"/>
    <w:link w:val="References1Zchn"/>
    <w:rsid w:val="0004712F"/>
    <w:pPr>
      <w:spacing w:after="0" w:line="240" w:lineRule="auto"/>
    </w:pPr>
    <w:rPr>
      <w:rFonts w:ascii="Calibri" w:hAnsi="Calibri" w:cs="Calibri"/>
      <w:b/>
      <w:noProof/>
      <w:sz w:val="22"/>
    </w:rPr>
  </w:style>
  <w:style w:type="character" w:customStyle="1" w:styleId="ReferencesZchn">
    <w:name w:val="References Zchn"/>
    <w:basedOn w:val="Absatz-Standardschriftart"/>
    <w:link w:val="References"/>
    <w:rsid w:val="001F1D81"/>
    <w:rPr>
      <w:rFonts w:ascii="Arial" w:hAnsi="Arial" w:cs="Calibri"/>
      <w:noProof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1F1D81"/>
    <w:pPr>
      <w:spacing w:before="100" w:beforeAutospacing="1" w:after="100" w:afterAutospacing="1" w:line="240" w:lineRule="auto"/>
    </w:pPr>
    <w:rPr>
      <w:rFonts w:eastAsiaTheme="minorEastAsia"/>
      <w:lang w:val="de-DE" w:eastAsia="de-DE"/>
    </w:rPr>
  </w:style>
  <w:style w:type="character" w:customStyle="1" w:styleId="References1Zchn">
    <w:name w:val="References1 Zchn"/>
    <w:basedOn w:val="Absatz-Standardschriftart"/>
    <w:link w:val="References1"/>
    <w:rsid w:val="0004712F"/>
    <w:rPr>
      <w:rFonts w:ascii="Calibri" w:hAnsi="Calibri" w:cs="Calibri"/>
      <w:b/>
      <w:noProof/>
      <w:szCs w:val="24"/>
      <w:lang w:val="en-US"/>
    </w:rPr>
  </w:style>
  <w:style w:type="paragraph" w:customStyle="1" w:styleId="Default">
    <w:name w:val="Default"/>
    <w:rsid w:val="007558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B36DFE"/>
  </w:style>
  <w:style w:type="table" w:styleId="Tabellenraster">
    <w:name w:val="Table Grid"/>
    <w:basedOn w:val="NormaleTabelle"/>
    <w:uiPriority w:val="59"/>
    <w:rsid w:val="00C32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D94"/>
    <w:pPr>
      <w:spacing w:line="480" w:lineRule="auto"/>
    </w:pPr>
    <w:rPr>
      <w:rFonts w:ascii="Arial" w:hAnsi="Arial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1852"/>
    <w:pPr>
      <w:keepNext/>
      <w:keepLines/>
      <w:spacing w:before="240" w:after="60"/>
      <w:outlineLvl w:val="0"/>
    </w:pPr>
    <w:rPr>
      <w:rFonts w:eastAsia="Times New Roman" w:cs="Arial"/>
      <w:b/>
      <w:bCs/>
      <w:sz w:val="36"/>
      <w:szCs w:val="36"/>
      <w:lang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5B69"/>
    <w:pPr>
      <w:keepNext/>
      <w:keepLines/>
      <w:spacing w:before="120" w:after="0"/>
      <w:outlineLvl w:val="1"/>
    </w:pPr>
    <w:rPr>
      <w:rFonts w:eastAsiaTheme="majorEastAsia" w:cs="Arial"/>
      <w:b/>
      <w:bCs/>
      <w:sz w:val="32"/>
      <w:szCs w:val="3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18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5D8D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040594"/>
    <w:rPr>
      <w:color w:val="808080"/>
    </w:rPr>
  </w:style>
  <w:style w:type="paragraph" w:customStyle="1" w:styleId="BodyTextIn">
    <w:name w:val="Body Text In"/>
    <w:basedOn w:val="Standard"/>
    <w:rsid w:val="000450D6"/>
    <w:pPr>
      <w:widowControl w:val="0"/>
      <w:autoSpaceDE w:val="0"/>
      <w:autoSpaceDN w:val="0"/>
      <w:adjustRightInd w:val="0"/>
      <w:spacing w:after="0"/>
      <w:ind w:firstLine="720"/>
    </w:pPr>
    <w:rPr>
      <w:rFonts w:eastAsia="Times New Roman"/>
    </w:rPr>
  </w:style>
  <w:style w:type="paragraph" w:styleId="KeinLeerraum">
    <w:name w:val="No Spacing"/>
    <w:aliases w:val="Legends"/>
    <w:uiPriority w:val="1"/>
    <w:qFormat/>
    <w:rsid w:val="001F1D81"/>
    <w:pPr>
      <w:spacing w:after="120" w:line="360" w:lineRule="auto"/>
    </w:pPr>
    <w:rPr>
      <w:rFonts w:ascii="Arial" w:eastAsia="Calibri" w:hAnsi="Arial" w:cs="Times New Roman"/>
      <w:lang w:val="en-US"/>
    </w:rPr>
  </w:style>
  <w:style w:type="character" w:styleId="Kommentarzeichen">
    <w:name w:val="annotation reference"/>
    <w:semiHidden/>
    <w:rsid w:val="00953E58"/>
    <w:rPr>
      <w:sz w:val="18"/>
    </w:rPr>
  </w:style>
  <w:style w:type="paragraph" w:styleId="Kommentartext">
    <w:name w:val="annotation text"/>
    <w:basedOn w:val="Standard"/>
    <w:link w:val="KommentartextZchn"/>
    <w:semiHidden/>
    <w:rsid w:val="00953E58"/>
    <w:pPr>
      <w:spacing w:after="0" w:line="240" w:lineRule="auto"/>
    </w:pPr>
    <w:rPr>
      <w:rFonts w:eastAsia="Times New Roman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semiHidden/>
    <w:rsid w:val="00953E5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0069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0069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ervorhebung">
    <w:name w:val="Emphasis"/>
    <w:qFormat/>
    <w:rsid w:val="0080313B"/>
    <w:rPr>
      <w:i/>
      <w:iCs/>
    </w:rPr>
  </w:style>
  <w:style w:type="paragraph" w:customStyle="1" w:styleId="Title1">
    <w:name w:val="Title1"/>
    <w:basedOn w:val="Standard"/>
    <w:rsid w:val="00B6661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Kopfzeile">
    <w:name w:val="header"/>
    <w:basedOn w:val="Standard"/>
    <w:link w:val="KopfzeileZchn"/>
    <w:uiPriority w:val="99"/>
    <w:unhideWhenUsed/>
    <w:rsid w:val="00A52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B74"/>
  </w:style>
  <w:style w:type="paragraph" w:styleId="Fuzeile">
    <w:name w:val="footer"/>
    <w:basedOn w:val="Standard"/>
    <w:link w:val="FuzeileZchn"/>
    <w:uiPriority w:val="99"/>
    <w:unhideWhenUsed/>
    <w:rsid w:val="00A52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B74"/>
  </w:style>
  <w:style w:type="character" w:customStyle="1" w:styleId="berschrift1Zchn">
    <w:name w:val="Überschrift 1 Zchn"/>
    <w:basedOn w:val="Absatz-Standardschriftart"/>
    <w:link w:val="berschrift1"/>
    <w:uiPriority w:val="9"/>
    <w:rsid w:val="006A1852"/>
    <w:rPr>
      <w:rFonts w:ascii="Arial" w:eastAsia="Times New Roman" w:hAnsi="Arial" w:cs="Arial"/>
      <w:b/>
      <w:bCs/>
      <w:sz w:val="36"/>
      <w:szCs w:val="36"/>
      <w:lang w:val="en-US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5B69"/>
    <w:rPr>
      <w:rFonts w:ascii="Arial" w:eastAsiaTheme="majorEastAsia" w:hAnsi="Arial" w:cs="Arial"/>
      <w:b/>
      <w:bCs/>
      <w:sz w:val="32"/>
      <w:szCs w:val="32"/>
      <w:lang w:val="en"/>
    </w:rPr>
  </w:style>
  <w:style w:type="paragraph" w:customStyle="1" w:styleId="References">
    <w:name w:val="References"/>
    <w:basedOn w:val="Standard"/>
    <w:link w:val="ReferencesZchn"/>
    <w:qFormat/>
    <w:rsid w:val="001F1D81"/>
    <w:pPr>
      <w:spacing w:before="40" w:after="0" w:line="240" w:lineRule="auto"/>
    </w:pPr>
    <w:rPr>
      <w:rFonts w:cs="Calibri"/>
      <w:noProof/>
      <w:sz w:val="20"/>
      <w:szCs w:val="20"/>
    </w:rPr>
  </w:style>
  <w:style w:type="paragraph" w:customStyle="1" w:styleId="References1">
    <w:name w:val="References1"/>
    <w:basedOn w:val="Standard"/>
    <w:link w:val="References1Zchn"/>
    <w:rsid w:val="0004712F"/>
    <w:pPr>
      <w:spacing w:after="0" w:line="240" w:lineRule="auto"/>
    </w:pPr>
    <w:rPr>
      <w:rFonts w:ascii="Calibri" w:hAnsi="Calibri" w:cs="Calibri"/>
      <w:b/>
      <w:noProof/>
      <w:sz w:val="22"/>
    </w:rPr>
  </w:style>
  <w:style w:type="character" w:customStyle="1" w:styleId="ReferencesZchn">
    <w:name w:val="References Zchn"/>
    <w:basedOn w:val="Absatz-Standardschriftart"/>
    <w:link w:val="References"/>
    <w:rsid w:val="001F1D81"/>
    <w:rPr>
      <w:rFonts w:ascii="Arial" w:hAnsi="Arial" w:cs="Calibri"/>
      <w:noProof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1F1D81"/>
    <w:pPr>
      <w:spacing w:before="100" w:beforeAutospacing="1" w:after="100" w:afterAutospacing="1" w:line="240" w:lineRule="auto"/>
    </w:pPr>
    <w:rPr>
      <w:rFonts w:eastAsiaTheme="minorEastAsia"/>
      <w:lang w:val="de-DE" w:eastAsia="de-DE"/>
    </w:rPr>
  </w:style>
  <w:style w:type="character" w:customStyle="1" w:styleId="References1Zchn">
    <w:name w:val="References1 Zchn"/>
    <w:basedOn w:val="Absatz-Standardschriftart"/>
    <w:link w:val="References1"/>
    <w:rsid w:val="0004712F"/>
    <w:rPr>
      <w:rFonts w:ascii="Calibri" w:hAnsi="Calibri" w:cs="Calibri"/>
      <w:b/>
      <w:noProof/>
      <w:szCs w:val="24"/>
      <w:lang w:val="en-US"/>
    </w:rPr>
  </w:style>
  <w:style w:type="paragraph" w:customStyle="1" w:styleId="Default">
    <w:name w:val="Default"/>
    <w:rsid w:val="007558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B36DFE"/>
  </w:style>
  <w:style w:type="table" w:styleId="Tabellenraster">
    <w:name w:val="Table Grid"/>
    <w:basedOn w:val="NormaleTabelle"/>
    <w:uiPriority w:val="59"/>
    <w:rsid w:val="00C32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37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5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20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514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4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365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5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C83572-89EB-4472-A7B0-62E583915C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16056A-D43B-4E86-A0DF-5A94D2FB1D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D4CC06-DCE4-42BD-80B3-6DC68BE353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C962FD-F5A2-48DB-ADE2-BAF02E8B1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itsch</dc:creator>
  <cp:lastModifiedBy>Martin Fritsch</cp:lastModifiedBy>
  <cp:revision>2</cp:revision>
  <cp:lastPrinted>2013-10-29T13:21:00Z</cp:lastPrinted>
  <dcterms:created xsi:type="dcterms:W3CDTF">2015-11-03T16:14:00Z</dcterms:created>
  <dcterms:modified xsi:type="dcterms:W3CDTF">2015-11-03T16:14:00Z</dcterms:modified>
</cp:coreProperties>
</file>